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22D" w:rsidRPr="00137446" w:rsidRDefault="0011122D" w:rsidP="0011122D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1122D" w:rsidRDefault="0011122D" w:rsidP="0011122D">
      <w:pPr>
        <w:pStyle w:val="NoSpacing"/>
        <w:rPr>
          <w:sz w:val="24"/>
        </w:rPr>
      </w:pPr>
    </w:p>
    <w:p w:rsidR="0011122D" w:rsidRPr="0011122D" w:rsidRDefault="0011122D" w:rsidP="0011122D">
      <w:r w:rsidRPr="0011122D">
        <w:t>File Name: Supplementary Movie 1</w:t>
      </w:r>
    </w:p>
    <w:p w:rsidR="0011122D" w:rsidRPr="0011122D" w:rsidRDefault="0011122D" w:rsidP="0011122D">
      <w:r w:rsidRPr="0011122D">
        <w:t xml:space="preserve">Description: Molecular Dynamics simulations (1ms) of K310-Ub </w:t>
      </w:r>
      <w:proofErr w:type="spellStart"/>
      <w:r w:rsidRPr="0011122D">
        <w:t>PKAc</w:t>
      </w:r>
      <w:proofErr w:type="spellEnd"/>
      <w:r w:rsidRPr="0011122D">
        <w:t xml:space="preserve">. Ubiquitin (orange </w:t>
      </w:r>
      <w:proofErr w:type="gramStart"/>
      <w:r w:rsidRPr="0011122D">
        <w:t>cartoon)  does</w:t>
      </w:r>
      <w:proofErr w:type="gramEnd"/>
      <w:r w:rsidRPr="0011122D">
        <w:t xml:space="preserve"> not impinge the substrate-binding region (purple  cartoon) of </w:t>
      </w:r>
      <w:proofErr w:type="spellStart"/>
      <w:r w:rsidRPr="0011122D">
        <w:t>PKAcATP</w:t>
      </w:r>
      <w:proofErr w:type="spellEnd"/>
      <w:r w:rsidRPr="0011122D">
        <w:t>/2Mg++ (white cartoon-surface), but affects the binding of ATP/2Mg++ (red sticks and pink spheres, respectively).</w:t>
      </w:r>
      <w:bookmarkStart w:id="0" w:name="_GoBack"/>
      <w:bookmarkEnd w:id="0"/>
    </w:p>
    <w:p w:rsidR="00660839" w:rsidRPr="0011122D" w:rsidRDefault="00660839" w:rsidP="0011122D"/>
    <w:p w:rsidR="0011122D" w:rsidRPr="0011122D" w:rsidRDefault="0011122D" w:rsidP="0011122D">
      <w:r w:rsidRPr="0011122D">
        <w:t>File Name: Supplementary Movie 2</w:t>
      </w:r>
    </w:p>
    <w:p w:rsidR="0011122D" w:rsidRPr="0011122D" w:rsidRDefault="0011122D" w:rsidP="0011122D">
      <w:r w:rsidRPr="0011122D">
        <w:t xml:space="preserve">Description: Molecular Dynamics simulations (1ms) of K286-Ub </w:t>
      </w:r>
      <w:proofErr w:type="spellStart"/>
      <w:r w:rsidRPr="0011122D">
        <w:t>PKAc</w:t>
      </w:r>
      <w:proofErr w:type="spellEnd"/>
      <w:r w:rsidRPr="0011122D">
        <w:t xml:space="preserve">. Ubiquitin (orange </w:t>
      </w:r>
      <w:proofErr w:type="gramStart"/>
      <w:r w:rsidRPr="0011122D">
        <w:t>cartoon)  does</w:t>
      </w:r>
      <w:proofErr w:type="gramEnd"/>
      <w:r w:rsidRPr="0011122D">
        <w:t xml:space="preserve"> not impinge the substrate-binding region (purple  cartoon) of </w:t>
      </w:r>
      <w:proofErr w:type="spellStart"/>
      <w:r w:rsidRPr="0011122D">
        <w:t>PKAcATP</w:t>
      </w:r>
      <w:proofErr w:type="spellEnd"/>
      <w:r w:rsidRPr="0011122D">
        <w:t>/2Mg++ (white cartoon-surface), and does not  affect the binding of ATP/2Mg++ (red sticks and pink spheres respectively).</w:t>
      </w:r>
    </w:p>
    <w:p w:rsidR="0011122D" w:rsidRDefault="0011122D" w:rsidP="0011122D">
      <w:pPr>
        <w:pStyle w:val="NoSpacing"/>
        <w:rPr>
          <w:sz w:val="24"/>
        </w:rPr>
      </w:pPr>
    </w:p>
    <w:p w:rsidR="0011122D" w:rsidRDefault="0011122D"/>
    <w:sectPr w:rsidR="00111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22D"/>
    <w:rsid w:val="0011122D"/>
    <w:rsid w:val="0066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64389"/>
  <w15:chartTrackingRefBased/>
  <w15:docId w15:val="{47084D3E-EF6A-4FFB-856D-20DC26E56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22D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122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04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4-16T15:03:00Z</dcterms:created>
  <dcterms:modified xsi:type="dcterms:W3CDTF">2019-04-16T15:04:00Z</dcterms:modified>
</cp:coreProperties>
</file>